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206A2" w14:textId="52AFC969" w:rsidR="00581EF5" w:rsidRDefault="00581EF5">
      <w:pPr>
        <w:rPr>
          <w:lang w:val="en-US"/>
        </w:rPr>
      </w:pPr>
    </w:p>
    <w:p w14:paraId="606D8320" w14:textId="292E531E" w:rsidR="00BF2B78" w:rsidRPr="00BF2B78" w:rsidRDefault="0013701B" w:rsidP="00B07231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</w:rPr>
        <w:t>S1 Table</w:t>
      </w:r>
      <w:r w:rsidR="00B07231">
        <w:rPr>
          <w:rFonts w:ascii="Calibri" w:hAnsi="Calibri" w:cs="Calibri"/>
          <w:b/>
          <w:bCs/>
        </w:rPr>
        <w:t xml:space="preserve">. </w:t>
      </w:r>
      <w:r w:rsidR="00A243F5">
        <w:rPr>
          <w:rFonts w:ascii="Calibri" w:hAnsi="Calibri" w:cs="Calibri"/>
          <w:b/>
          <w:bCs/>
        </w:rPr>
        <w:t>Representative Quotes by Themes and Subcodes</w:t>
      </w:r>
      <w:r w:rsidR="005334D5">
        <w:rPr>
          <w:rFonts w:ascii="Calibri" w:hAnsi="Calibri" w:cs="Calibri"/>
          <w:b/>
          <w:bCs/>
        </w:rPr>
        <w:t>, in Spanish and English</w:t>
      </w:r>
      <w:r w:rsidR="00B07231">
        <w:rPr>
          <w:rFonts w:ascii="Calibri" w:hAnsi="Calibri" w:cs="Calibri"/>
          <w:b/>
          <w:bCs/>
        </w:rPr>
        <w:t>.</w:t>
      </w:r>
    </w:p>
    <w:tbl>
      <w:tblPr>
        <w:tblW w:w="15026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701"/>
        <w:gridCol w:w="5954"/>
        <w:gridCol w:w="5670"/>
      </w:tblGrid>
      <w:tr w:rsidR="00C214E7" w:rsidRPr="00BF2B78" w14:paraId="26ECF91C" w14:textId="6929466A" w:rsidTr="00C214E7">
        <w:trPr>
          <w:trHeight w:val="314"/>
        </w:trPr>
        <w:tc>
          <w:tcPr>
            <w:tcW w:w="1701" w:type="dxa"/>
          </w:tcPr>
          <w:p w14:paraId="2A34D539" w14:textId="77777777" w:rsidR="00C214E7" w:rsidRPr="00BF2B78" w:rsidRDefault="00C214E7" w:rsidP="001744C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1701" w:type="dxa"/>
          </w:tcPr>
          <w:p w14:paraId="47E4A541" w14:textId="77777777" w:rsidR="00C214E7" w:rsidRPr="00BF2B78" w:rsidRDefault="00C214E7" w:rsidP="001744C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bCs/>
                <w:sz w:val="22"/>
                <w:szCs w:val="22"/>
              </w:rPr>
              <w:t>Subcodes</w:t>
            </w:r>
          </w:p>
        </w:tc>
        <w:tc>
          <w:tcPr>
            <w:tcW w:w="5954" w:type="dxa"/>
          </w:tcPr>
          <w:p w14:paraId="29A480C6" w14:textId="77777777" w:rsidR="00C214E7" w:rsidRPr="00BF2B78" w:rsidRDefault="00C214E7" w:rsidP="001744C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bCs/>
                <w:sz w:val="22"/>
                <w:szCs w:val="22"/>
              </w:rPr>
              <w:t>Quotes</w:t>
            </w:r>
          </w:p>
        </w:tc>
        <w:tc>
          <w:tcPr>
            <w:tcW w:w="5670" w:type="dxa"/>
          </w:tcPr>
          <w:p w14:paraId="6F7F2D7E" w14:textId="77777777" w:rsidR="00C214E7" w:rsidRPr="00BF2B78" w:rsidRDefault="00C214E7" w:rsidP="001744C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C214E7" w:rsidRPr="00BF2B78" w14:paraId="154E4E2F" w14:textId="7D012492" w:rsidTr="00C214E7">
        <w:trPr>
          <w:trHeight w:val="323"/>
        </w:trPr>
        <w:tc>
          <w:tcPr>
            <w:tcW w:w="3402" w:type="dxa"/>
            <w:gridSpan w:val="2"/>
          </w:tcPr>
          <w:p w14:paraId="6C1D5E18" w14:textId="77777777" w:rsidR="00C214E7" w:rsidRPr="00BF2B78" w:rsidRDefault="00C214E7" w:rsidP="001744C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sz w:val="22"/>
                <w:szCs w:val="22"/>
              </w:rPr>
              <w:t>Section: Confidence</w:t>
            </w:r>
          </w:p>
        </w:tc>
        <w:tc>
          <w:tcPr>
            <w:tcW w:w="5954" w:type="dxa"/>
          </w:tcPr>
          <w:p w14:paraId="3DAF9E07" w14:textId="77777777" w:rsidR="00C214E7" w:rsidRPr="00BF2B78" w:rsidRDefault="00C214E7" w:rsidP="001744C1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670" w:type="dxa"/>
          </w:tcPr>
          <w:p w14:paraId="2FE4E129" w14:textId="77777777" w:rsidR="00C214E7" w:rsidRPr="00BF2B78" w:rsidRDefault="00C214E7" w:rsidP="001744C1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C214E7" w:rsidRPr="00BF2B78" w14:paraId="4E19BC17" w14:textId="7A9EBFED" w:rsidTr="00C214E7">
        <w:trPr>
          <w:trHeight w:val="613"/>
        </w:trPr>
        <w:tc>
          <w:tcPr>
            <w:tcW w:w="1701" w:type="dxa"/>
            <w:vMerge w:val="restart"/>
          </w:tcPr>
          <w:p w14:paraId="781A1A2B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Availability of clear and transparent information on the vaccine</w:t>
            </w:r>
          </w:p>
        </w:tc>
        <w:tc>
          <w:tcPr>
            <w:tcW w:w="1701" w:type="dxa"/>
          </w:tcPr>
          <w:p w14:paraId="1C6ACD33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Vaccine side effects</w:t>
            </w:r>
          </w:p>
        </w:tc>
        <w:tc>
          <w:tcPr>
            <w:tcW w:w="5954" w:type="dxa"/>
          </w:tcPr>
          <w:p w14:paraId="3227B5A9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Nos imaginamos que es una vacuna que es buena para tu salud. ¿Quién no va a querer ponérselo? Pero siempre y cuando terminen sabiendo cuales son los síntomas que vamos a tener. ¿No? (FG1)</w:t>
            </w:r>
          </w:p>
          <w:p w14:paraId="0B4DA8DA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 el miedo a la reacción de la vacuna. (FG1)</w:t>
            </w:r>
          </w:p>
          <w:p w14:paraId="61E94C1C" w14:textId="1D73E432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qué efectos tiene después de haber puesto la vacuna? (FG11)</w:t>
            </w:r>
          </w:p>
        </w:tc>
        <w:tc>
          <w:tcPr>
            <w:tcW w:w="5670" w:type="dxa"/>
          </w:tcPr>
          <w:p w14:paraId="051463CB" w14:textId="0FF8E900" w:rsidR="00C214E7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We imagine that it’s a vaccine </w:t>
            </w:r>
            <w:r w:rsidR="009F04B5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hich is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good for your health. Who wouldn't want to get it? But as long as they end up knowing what symptoms w</w:t>
            </w:r>
            <w:r w:rsidR="009F04B5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e’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re going to have. Right? (FG1)</w:t>
            </w:r>
          </w:p>
          <w:p w14:paraId="1C6F55E2" w14:textId="77777777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Fear of a reaction to the vaccine. (FG1)</w:t>
            </w:r>
          </w:p>
          <w:p w14:paraId="3735E5BA" w14:textId="4860816E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hat are the side effects after getting the vaccine? (FG11)</w:t>
            </w:r>
          </w:p>
        </w:tc>
      </w:tr>
      <w:tr w:rsidR="00C214E7" w:rsidRPr="00BF2B78" w14:paraId="70212509" w14:textId="29BAE983" w:rsidTr="00C214E7">
        <w:trPr>
          <w:trHeight w:val="612"/>
        </w:trPr>
        <w:tc>
          <w:tcPr>
            <w:tcW w:w="1701" w:type="dxa"/>
            <w:vMerge/>
          </w:tcPr>
          <w:p w14:paraId="4C51AA1A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73F788ED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Vaccine eligibility</w:t>
            </w:r>
          </w:p>
        </w:tc>
        <w:tc>
          <w:tcPr>
            <w:tcW w:w="5954" w:type="dxa"/>
          </w:tcPr>
          <w:p w14:paraId="5FF49E04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una persona que ha tenido dengue puede poner? (FG4)</w:t>
            </w:r>
          </w:p>
          <w:p w14:paraId="13E3BF21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si ya lo probaron con una persona que ha tenido dengue ya sea un severo no? (FG9)</w:t>
            </w:r>
          </w:p>
          <w:p w14:paraId="7A4CD1FF" w14:textId="285868E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Qué problemas causaría en una mujer gestante o una persona diabética o cualquier otra enfermedad que tenga la persona? (FG10)</w:t>
            </w:r>
          </w:p>
        </w:tc>
        <w:tc>
          <w:tcPr>
            <w:tcW w:w="5670" w:type="dxa"/>
          </w:tcPr>
          <w:p w14:paraId="7C659D87" w14:textId="77777777" w:rsidR="00C214E7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Can a person who has had dengue get vaccinated? (FG4)</w:t>
            </w:r>
          </w:p>
          <w:p w14:paraId="25EA4BF8" w14:textId="77777777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Have they tested it on a person who’s had dengue, including a severe case? (FG9)</w:t>
            </w:r>
          </w:p>
          <w:p w14:paraId="029D115F" w14:textId="519920DA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hat problems would it cause in a pregnant woman, or a diabetic person, or for any other disease a person may have? (FG10)</w:t>
            </w:r>
          </w:p>
        </w:tc>
      </w:tr>
      <w:tr w:rsidR="00C214E7" w:rsidRPr="00BF2B78" w14:paraId="05CF5D20" w14:textId="5EB027A0" w:rsidTr="00C214E7">
        <w:trPr>
          <w:trHeight w:val="854"/>
        </w:trPr>
        <w:tc>
          <w:tcPr>
            <w:tcW w:w="1701" w:type="dxa"/>
            <w:vMerge/>
          </w:tcPr>
          <w:p w14:paraId="4296BEC8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21E9E1" w14:textId="6607D906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Evidence from others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C1633CE" w14:textId="36701A21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Así, por ejemplo, en esto de COVID, cuando ya supe que todos están por recibir ya también me puse la vacuna. (FG1)</w:t>
            </w:r>
          </w:p>
          <w:p w14:paraId="239202F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olo estoy esperando solamente un poquito a ver qué pasa, voy a ver qué pasa con los niños que están vacunando no. (FG2)</w:t>
            </w:r>
          </w:p>
          <w:p w14:paraId="331F2E3F" w14:textId="07504C6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(COVID) Como era algo novedoso y encontró a la infraestructura de salud agresivo, entonces, las personas lógicamente ha habido temor (FG3)</w:t>
            </w:r>
          </w:p>
          <w:p w14:paraId="599D4F7D" w14:textId="4CF2F7A3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(COVID) Porque a veces escucho y veo la noticia que les choca, porque son muy pequeños, están experimentando en ellos...no lo voy a poner, depende más adelante sí, pero que primero quiero ver los demás niños. (FG4)</w:t>
            </w:r>
          </w:p>
          <w:p w14:paraId="30E7B358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Primero como yo he dicho, esperar que se pongan otros, para ver que reacciones tiene (FG5)</w:t>
            </w:r>
          </w:p>
          <w:p w14:paraId="6ACE4238" w14:textId="53A0859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voy a esperar que se ponga toda la gente para hacer yo, pero no voy a arriesgar a ponerme primero (FG11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446C97E" w14:textId="77777777" w:rsidR="00C214E7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For example, with the COVID vaccine, when I found out that everyone was going to receive it, I also got the vaccine. (FG1)</w:t>
            </w:r>
          </w:p>
          <w:p w14:paraId="164FC455" w14:textId="77777777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’m just waiting a bit to see what happens, I’m going to see what happens to the children who are getting vaccinated. (FG2)</w:t>
            </w:r>
          </w:p>
          <w:p w14:paraId="3D7890EA" w14:textId="7515C398" w:rsidR="00F62510" w:rsidRPr="00BF2B78" w:rsidRDefault="00F62510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(COVID) Since it was something new 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and it struck the healthcare system aggressively, so logically people were afraid.</w:t>
            </w:r>
          </w:p>
          <w:p w14:paraId="0FB55C44" w14:textId="6528AA8C" w:rsidR="00E83868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(COVID) Because sometimes I hear and read news that </w:t>
            </w:r>
            <w:r w:rsidR="009F04B5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t bothers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them, because they are very young. They are experimenting on them... I am not going to get the vaccine. It depends later, yes, but first I want to see the other children. (FG4)</w:t>
            </w:r>
          </w:p>
          <w:p w14:paraId="7152A6EE" w14:textId="77777777" w:rsidR="00E83868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First, like I said, wait for others to get vaccinated, and see what reactions they have. (FG5)</w:t>
            </w:r>
          </w:p>
          <w:p w14:paraId="26ED1539" w14:textId="1F5963FB" w:rsidR="00E83868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I’m going to wait for everyone else to get it before I </w:t>
            </w:r>
            <w:r w:rsidR="009F04B5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do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it, but I’m not going to risk getting it first. (FG11)</w:t>
            </w:r>
          </w:p>
        </w:tc>
      </w:tr>
      <w:tr w:rsidR="00C214E7" w:rsidRPr="00BF2B78" w14:paraId="5A83268D" w14:textId="7053EBFE" w:rsidTr="00C214E7">
        <w:trPr>
          <w:trHeight w:val="854"/>
        </w:trPr>
        <w:tc>
          <w:tcPr>
            <w:tcW w:w="1701" w:type="dxa"/>
            <w:vMerge/>
          </w:tcPr>
          <w:p w14:paraId="2C94F21B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18CB4D" w14:textId="00D414C0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Number of doses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D448872" w14:textId="2C38817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, porque tiene ya las tres vacunas, tres dosis, nunca una vacuna es tres dosis, solamente es dos. (FG1)</w:t>
            </w:r>
          </w:p>
          <w:p w14:paraId="5B262CB8" w14:textId="10ED5E3A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kern w:val="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Dice que la tercera es la más fuerte, por eso yo todavía no me pongo. Ya tengo miedo. (FG1)</w:t>
            </w:r>
          </w:p>
          <w:p w14:paraId="773C2C79" w14:textId="499102D3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kern w:val="0"/>
                <w:sz w:val="21"/>
                <w:szCs w:val="21"/>
                <w:lang w:val="es-ES"/>
              </w:rPr>
              <w:t>Suficientes con dos dosis para vacunarse. (FG2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7616B8E" w14:textId="77777777" w:rsidR="00C214E7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Yes, because he already has three vaccines, three doses, a vaccine is never three doses, it’s only two. (FG1)</w:t>
            </w:r>
          </w:p>
          <w:p w14:paraId="362E8DF8" w14:textId="77777777" w:rsidR="00E83868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y say the third dose is the strongest, that's why I haven't gotten it yet. I'm already scared. (FG1)</w:t>
            </w:r>
          </w:p>
          <w:p w14:paraId="5E9169A1" w14:textId="4CA89656" w:rsidR="00E83868" w:rsidRPr="00BF2B78" w:rsidRDefault="00E83868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wo doses are enough to get vaccinated. (FG2)</w:t>
            </w:r>
          </w:p>
        </w:tc>
      </w:tr>
      <w:tr w:rsidR="00C214E7" w:rsidRPr="00BF2B78" w14:paraId="0417B63C" w14:textId="0B8E3728" w:rsidTr="00C214E7">
        <w:trPr>
          <w:trHeight w:val="396"/>
        </w:trPr>
        <w:tc>
          <w:tcPr>
            <w:tcW w:w="1701" w:type="dxa"/>
            <w:vMerge/>
          </w:tcPr>
          <w:p w14:paraId="4FBE1445" w14:textId="77777777" w:rsidR="00C214E7" w:rsidRPr="00BF2B78" w:rsidRDefault="00C214E7" w:rsidP="001744C1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1C8B62" w14:textId="3A839BDE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Scienc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F1C06E2" w14:textId="50071E5F" w:rsidR="00C214E7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</w:t>
            </w:r>
            <w:r w:rsidR="00C214E7"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orque yo siempre sé decir las vacunas protegen del mal que se están volviendo en estos tiempos. (FG1)</w:t>
            </w:r>
          </w:p>
          <w:p w14:paraId="5C4C2699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ara que, siempre se decir eso. Miren familia yo desde que he nacido, ha habido el sarampión, la viruela, tuberculosis, Todo eso ha habido ven hijos, a mis vecinos a todos les digo eso, es una mentira eso que digan yo no me voy a vacunar, porque esa vacuna me va a enfermar me va a matar, no, la vacuna protege, porque creen que las personas siguen vacunados, los doctores siguen estudiando, los biólogos están preparando para que sepan todos los procesos, así que yo me vacune, sí. (FG1)</w:t>
            </w:r>
          </w:p>
          <w:p w14:paraId="441C1328" w14:textId="09EA1893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ara defendernos de la enfermedad y lógicamente tenemos que vacunarnos porque si no nos vacunados estamos expuestos a la enfermedad (FG2)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575CEEC" w14:textId="3C9681FF" w:rsidR="00C214E7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Because I always say that vaccines protect against the bad that’s happening in these times. (FG1)</w:t>
            </w:r>
          </w:p>
          <w:p w14:paraId="42F63EEB" w14:textId="0102C5DF" w:rsidR="00FF5BDA" w:rsidRPr="00BF2B78" w:rsidRDefault="00EA6593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For what? I always say this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. “Look, family. Since I was born, there has been measles, smallpox, tuberculosis, there has been all that,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see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kids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”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tell my neighbors and everyone that. What they say is a li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e-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“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’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m not going to get vaccinated, because that vaccine is going to make me sick, it is going to kill me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,”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217AA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he vaccine protects</w:t>
            </w:r>
            <w:r w:rsidR="00217AA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217AA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hy do you think</w:t>
            </w:r>
            <w:r w:rsidR="00FF5B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that people continue to be vaccinated, the doctors continue to study, the biologists are preparing so that they know all the processes, so I got vaccinated, yes. (FG1)</w:t>
            </w:r>
          </w:p>
          <w:p w14:paraId="69E6C20F" w14:textId="467F1675" w:rsidR="00FF5BDA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o protect ourselves from the disease and logically we have to get vaccinated, because if we are not vaccinated we are at risk for the disease (FG2)</w:t>
            </w:r>
          </w:p>
        </w:tc>
      </w:tr>
      <w:tr w:rsidR="00C214E7" w:rsidRPr="00BF2B78" w14:paraId="77EDA20B" w14:textId="54AFB30F" w:rsidTr="00C214E7">
        <w:trPr>
          <w:trHeight w:val="396"/>
        </w:trPr>
        <w:tc>
          <w:tcPr>
            <w:tcW w:w="1701" w:type="dxa"/>
          </w:tcPr>
          <w:p w14:paraId="72451589" w14:textId="77777777" w:rsidR="00C214E7" w:rsidRPr="00BF2B78" w:rsidRDefault="00C214E7" w:rsidP="001744C1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582F30" w14:textId="3A66AB3B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Immunity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0FE84FC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a vacuna tiene un determinado tiempo de inmunización (FG2)</w:t>
            </w:r>
          </w:p>
          <w:p w14:paraId="0263459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Dependiendo de las garantías que me darían pues, inmunizado de por vida, pues me pongo. (FG2)</w:t>
            </w:r>
          </w:p>
          <w:p w14:paraId="10807934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si me pusiera esto ya no me daría nunca más el dengue?, ¿No tendría los síntomas? (FG4)</w:t>
            </w:r>
          </w:p>
          <w:p w14:paraId="6AEEBF46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preguntaría si me va a proteger parcial o completamente. (FG8)</w:t>
            </w:r>
          </w:p>
          <w:p w14:paraId="43945725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¿Qué tiempo se está haciendo poner la vacuna o es una sola durante cinco, diez años? (FG9)</w:t>
            </w:r>
          </w:p>
          <w:p w14:paraId="43480EFE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Cuántas dosis deberíamos recibir por persona y que tiempo este actúa este medicamento en nosotros? (FG10)</w:t>
            </w:r>
          </w:p>
          <w:p w14:paraId="215D3B11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¿Y cuál es la duración de la vacuna? ¿Qué tiempo me va a proteger de esa enfermedad? (FG11)</w:t>
            </w:r>
          </w:p>
          <w:p w14:paraId="55173F8B" w14:textId="5EB954A5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100% de la protección. (FG13)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547C116" w14:textId="5E78C326" w:rsidR="00C214E7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Does the vaccine have a certain immunization time? (FG2)</w:t>
            </w:r>
          </w:p>
          <w:p w14:paraId="2F32B948" w14:textId="1DEB09C7" w:rsidR="00FF5BDA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Depending on the guarantees they would give me- if it’s immunization for life, then I would get it. (FG2)</w:t>
            </w:r>
          </w:p>
          <w:p w14:paraId="048E1722" w14:textId="5C59BD27" w:rsidR="00FF5BDA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f I get the vaccine, would I never get dengue again? Would I not have the symptoms? (FG4)</w:t>
            </w:r>
          </w:p>
          <w:p w14:paraId="7F19982F" w14:textId="31F8C617" w:rsidR="00FF5BDA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want to know if it will protect me partially or completely. (FG8)</w:t>
            </w:r>
          </w:p>
          <w:p w14:paraId="0FA6A1DD" w14:textId="70021226" w:rsidR="00FF5BDA" w:rsidRPr="00BF2B78" w:rsidRDefault="00FF5BD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 xml:space="preserve">How long </w:t>
            </w:r>
            <w:r w:rsidR="009F04B5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does it take to get the vaccine,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or is it just one for five, ten years? (FG9)</w:t>
            </w:r>
          </w:p>
          <w:p w14:paraId="57F5A231" w14:textId="77777777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How many doses does a person need and how long does this medicine last for us? (FG10)</w:t>
            </w:r>
          </w:p>
          <w:p w14:paraId="47BE69C4" w14:textId="515A2733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And what’s the vaccines duration? How long will it protect me from this disease?</w:t>
            </w:r>
          </w:p>
          <w:p w14:paraId="737518B8" w14:textId="5427CFF6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100% protection. (FG13)</w:t>
            </w:r>
          </w:p>
        </w:tc>
      </w:tr>
      <w:tr w:rsidR="00C214E7" w:rsidRPr="00BF2B78" w14:paraId="409A2D43" w14:textId="6E42359D" w:rsidTr="00C214E7">
        <w:trPr>
          <w:trHeight w:val="616"/>
        </w:trPr>
        <w:tc>
          <w:tcPr>
            <w:tcW w:w="1701" w:type="dxa"/>
          </w:tcPr>
          <w:p w14:paraId="1C89A261" w14:textId="5B85CCA0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lastRenderedPageBreak/>
              <w:t>Experience with Dengue</w:t>
            </w:r>
          </w:p>
        </w:tc>
        <w:tc>
          <w:tcPr>
            <w:tcW w:w="1701" w:type="dxa"/>
          </w:tcPr>
          <w:p w14:paraId="67271849" w14:textId="0E74AB9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Experience with Dengue</w:t>
            </w:r>
          </w:p>
        </w:tc>
        <w:tc>
          <w:tcPr>
            <w:tcW w:w="5954" w:type="dxa"/>
          </w:tcPr>
          <w:p w14:paraId="46C76F79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Bueno, como Loretano, en algún momento he tenido el dengue. (FG2)</w:t>
            </w:r>
          </w:p>
          <w:p w14:paraId="3E1B7FD5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e murieron varias personas que conozco, de dengue y otros se salvaron. Mi primo se salvó, se iba con sangrando y se salvó. (FG2)</w:t>
            </w:r>
          </w:p>
          <w:p w14:paraId="6D54B654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creo que la vacuna del dengue, es algo muy esperado y creo que sería un boom ese suceso (FG2)</w:t>
            </w:r>
          </w:p>
          <w:p w14:paraId="5DEF208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l año pasado un niño, hijo de un amigo falleció por dengue hemorrágico...Y me ha dejado pasmado porque realmente yo nunca he tenido dengue y esa noticia nos ha afectado, uno que tiene hijos… (FG3)</w:t>
            </w:r>
          </w:p>
          <w:p w14:paraId="31A183D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orque ahora es diferente, porque las enfermedades van evolucionando y ya no son iguales yo creo y ahora la enfermedad es más fuerte, bueno esa es mi idea. (FG13)</w:t>
            </w:r>
          </w:p>
          <w:p w14:paraId="61DB996F" w14:textId="17D8EF83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so que yo me vacunaría por dengue, porque usted sabe que a diario o a diario hay bastante zancudos y a nosotros nos pican (FG13)</w:t>
            </w:r>
          </w:p>
        </w:tc>
        <w:tc>
          <w:tcPr>
            <w:tcW w:w="5670" w:type="dxa"/>
          </w:tcPr>
          <w:p w14:paraId="3A8D9FD4" w14:textId="75D18969" w:rsidR="00C214E7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ell, as someone from Loreto, I’ve had dengue at some point. (FG2)</w:t>
            </w:r>
          </w:p>
          <w:p w14:paraId="153BE117" w14:textId="47B4E674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Several people I know died of dengue and others survived. My cousin survived, he had hemorrhagic dengue and he survived. (FG2)</w:t>
            </w:r>
          </w:p>
          <w:p w14:paraId="616D8DE0" w14:textId="24B18ABF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think the dengue vaccine is something that is highly anticipated and I think th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s event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would be a boom. (FG2)</w:t>
            </w:r>
          </w:p>
          <w:p w14:paraId="1F00A3E1" w14:textId="7B8718EB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Last year a child, the son of a friend, died of hemorrhagic dengue... And it has left me stunned because I’ve never had dengue and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so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this news has affected us, as someone who has children. (FG3)</w:t>
            </w:r>
          </w:p>
          <w:p w14:paraId="605FD90D" w14:textId="435BC604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Because now it’s different, because the diseases are evolving and they are no longer the same, I think. 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N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ow the disease is stronger, well that’s what I think. (FG13)</w:t>
            </w:r>
          </w:p>
          <w:p w14:paraId="7D0FC217" w14:textId="1A657985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would get vaccinated against dengue, because you know that there are lots of mosquitoes every day and they bite us (FG13)</w:t>
            </w:r>
          </w:p>
        </w:tc>
      </w:tr>
      <w:tr w:rsidR="00C214E7" w:rsidRPr="00BF2B78" w14:paraId="4CAF6163" w14:textId="6095E883" w:rsidTr="00C214E7">
        <w:trPr>
          <w:trHeight w:val="616"/>
        </w:trPr>
        <w:tc>
          <w:tcPr>
            <w:tcW w:w="1701" w:type="dxa"/>
            <w:vMerge w:val="restart"/>
          </w:tcPr>
          <w:p w14:paraId="7F3454FC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Trusted Healthcare Professionals</w:t>
            </w:r>
          </w:p>
        </w:tc>
        <w:tc>
          <w:tcPr>
            <w:tcW w:w="1701" w:type="dxa"/>
          </w:tcPr>
          <w:p w14:paraId="15AD48E0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Local trusted sources</w:t>
            </w:r>
          </w:p>
        </w:tc>
        <w:tc>
          <w:tcPr>
            <w:tcW w:w="5954" w:type="dxa"/>
          </w:tcPr>
          <w:p w14:paraId="6875D8B2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abe quién más da confianza? el padre Raymundo, porque si te dice las cosas porque él, las sabe (FG1)</w:t>
            </w:r>
          </w:p>
          <w:p w14:paraId="7B90D815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Un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infectólogo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, Luis. Él siempre daba, daba charlas a conocer del seguro de salud.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(FG1)</w:t>
            </w:r>
          </w:p>
          <w:p w14:paraId="53E3292C" w14:textId="20DF1968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“Well, here in Unión, we honestly don’t trust the authorities. What they promise are lies. Maybe they were telling me something that isn’t true.” (FG11)</w:t>
            </w:r>
          </w:p>
        </w:tc>
        <w:tc>
          <w:tcPr>
            <w:tcW w:w="5670" w:type="dxa"/>
          </w:tcPr>
          <w:p w14:paraId="4201A4E8" w14:textId="6D5C5BB1" w:rsidR="00C214E7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Do you know who inspires the most confidence? Father Raymundo. If he tells you things, it’s because he knows them (FG1)</w:t>
            </w:r>
          </w:p>
          <w:p w14:paraId="36E20885" w14:textId="77777777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An infectious disease specialist, Luis. He always gave talks about health insurance. (FG1)</w:t>
            </w:r>
          </w:p>
          <w:p w14:paraId="7205C2AD" w14:textId="4A4C82CF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Well, here in Unión, we honestly don’t trust the authorities. What they promise are lies. Maybe they were telling me something that isn’t true. (FG11)</w:t>
            </w:r>
          </w:p>
        </w:tc>
      </w:tr>
      <w:tr w:rsidR="00C214E7" w:rsidRPr="00BF2B78" w14:paraId="79E574BA" w14:textId="620A65ED" w:rsidTr="00C214E7">
        <w:trPr>
          <w:trHeight w:val="615"/>
        </w:trPr>
        <w:tc>
          <w:tcPr>
            <w:tcW w:w="1701" w:type="dxa"/>
            <w:vMerge/>
          </w:tcPr>
          <w:p w14:paraId="7F37FC16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CED221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National sources</w:t>
            </w:r>
          </w:p>
        </w:tc>
        <w:tc>
          <w:tcPr>
            <w:tcW w:w="5954" w:type="dxa"/>
          </w:tcPr>
          <w:p w14:paraId="0C5D70D6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o primero que haría es, saber si el ministerio de salud ya lo aprobó. (FG2)</w:t>
            </w:r>
          </w:p>
          <w:p w14:paraId="165FF277" w14:textId="25A5B1CE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me vacunaría, pero como les digo, ya teniendo respaldo de los entes que promueven la vacuna. (FG2)</w:t>
            </w:r>
          </w:p>
        </w:tc>
        <w:tc>
          <w:tcPr>
            <w:tcW w:w="5670" w:type="dxa"/>
          </w:tcPr>
          <w:p w14:paraId="3FF9EE57" w14:textId="77777777" w:rsidR="00C214E7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first thing I would do is find out if the Ministry of Health has approved it. (FG2)</w:t>
            </w:r>
          </w:p>
          <w:p w14:paraId="43F51156" w14:textId="0BC4C7B5" w:rsidR="0034750A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would get vaccinated, but as I said, if it already had the support of the entities that promote the vaccine. (FG2)</w:t>
            </w:r>
          </w:p>
        </w:tc>
      </w:tr>
      <w:tr w:rsidR="00C214E7" w:rsidRPr="00BF2B78" w14:paraId="5984368E" w14:textId="2BA6DAB9" w:rsidTr="00C214E7">
        <w:trPr>
          <w:trHeight w:val="269"/>
        </w:trPr>
        <w:tc>
          <w:tcPr>
            <w:tcW w:w="3402" w:type="dxa"/>
            <w:gridSpan w:val="2"/>
          </w:tcPr>
          <w:p w14:paraId="72BBF7EE" w14:textId="77777777" w:rsidR="00C214E7" w:rsidRPr="00BF2B78" w:rsidRDefault="00C214E7" w:rsidP="001744C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sz w:val="22"/>
                <w:szCs w:val="22"/>
              </w:rPr>
              <w:t>Section: Complacency</w:t>
            </w:r>
          </w:p>
        </w:tc>
        <w:tc>
          <w:tcPr>
            <w:tcW w:w="5954" w:type="dxa"/>
          </w:tcPr>
          <w:p w14:paraId="3023691C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s-ES"/>
              </w:rPr>
            </w:pPr>
          </w:p>
        </w:tc>
        <w:tc>
          <w:tcPr>
            <w:tcW w:w="5670" w:type="dxa"/>
          </w:tcPr>
          <w:p w14:paraId="3B21B3D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n-US"/>
              </w:rPr>
            </w:pPr>
          </w:p>
        </w:tc>
      </w:tr>
      <w:tr w:rsidR="00C214E7" w:rsidRPr="00BF2B78" w14:paraId="2200F886" w14:textId="16FC0CC7" w:rsidTr="00C214E7">
        <w:trPr>
          <w:trHeight w:val="459"/>
        </w:trPr>
        <w:tc>
          <w:tcPr>
            <w:tcW w:w="1701" w:type="dxa"/>
            <w:vMerge w:val="restart"/>
          </w:tcPr>
          <w:p w14:paraId="402DC831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Reasons for Vaccinating</w:t>
            </w:r>
          </w:p>
        </w:tc>
        <w:tc>
          <w:tcPr>
            <w:tcW w:w="1701" w:type="dxa"/>
          </w:tcPr>
          <w:p w14:paraId="3765DB24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Self-perceived risk from past experience</w:t>
            </w:r>
          </w:p>
        </w:tc>
        <w:tc>
          <w:tcPr>
            <w:tcW w:w="5954" w:type="dxa"/>
          </w:tcPr>
          <w:p w14:paraId="3EE543D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Yo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 también me pusiera la vacuna, porque como dice, el joven, hay cuatro tipos de dengue y toda esa gente caso me pusiera porque le temería más que toda al dengue hemorrágico. Y fuera de eso ese dengue se presenta cada año o cada creciente que se vive acá en esta región. Entonces yo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 me pusiera (FG3)</w:t>
            </w:r>
          </w:p>
          <w:p w14:paraId="050E36B9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ero cuando te cae el dengue hemorrágico ya te empiezas a preocupar. Ahí recién empiezas a tomar conciencia no es cosa de bromearse, con dengue (FG13)</w:t>
            </w:r>
          </w:p>
          <w:p w14:paraId="46AE2652" w14:textId="77205A12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l dengue ha sido de muchos años que ha ido viviendo, pero qué pasa ¿Con que nos curábamos con el dengue? con puro amargo y eso lo utilizamos todavía nosotros (FG13)</w:t>
            </w:r>
          </w:p>
        </w:tc>
        <w:tc>
          <w:tcPr>
            <w:tcW w:w="5670" w:type="dxa"/>
          </w:tcPr>
          <w:p w14:paraId="56C65F0B" w14:textId="5C3FD9C2" w:rsidR="00C214E7" w:rsidRPr="00BF2B78" w:rsidRDefault="0034750A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would also get the vaccine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765B6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A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s the young man says, there are four types of dengue, and all those people</w:t>
            </w:r>
            <w:r w:rsidR="004577DA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 I would get it because I fear dengue hemorrhagic fever more than anything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 And apart from that, dengue occurs every year or every flood that we experience here in this region. So I would get it (FG3)</w:t>
            </w:r>
          </w:p>
          <w:p w14:paraId="062416D5" w14:textId="77777777" w:rsidR="00A53DCC" w:rsidRPr="00BF2B78" w:rsidRDefault="00A53DCC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But when you get dengue hemorrhagic fever, you start to worry. That's when you start to realize it's not a joke, with dengue. (FG13)</w:t>
            </w:r>
          </w:p>
          <w:p w14:paraId="5E82FC71" w14:textId="3DC06A8F" w:rsidR="00A53DCC" w:rsidRPr="00BF2B78" w:rsidRDefault="00A53DCC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Dengue has been around for many years, but what did we do? What did we use to cure dengue? Pure bitters, and we still use them. (FG13)</w:t>
            </w:r>
          </w:p>
        </w:tc>
      </w:tr>
      <w:tr w:rsidR="00C214E7" w:rsidRPr="00BF2B78" w14:paraId="5DDE2814" w14:textId="621B6632" w:rsidTr="00C214E7">
        <w:trPr>
          <w:trHeight w:val="303"/>
        </w:trPr>
        <w:tc>
          <w:tcPr>
            <w:tcW w:w="1701" w:type="dxa"/>
            <w:vMerge/>
          </w:tcPr>
          <w:p w14:paraId="1A4AF344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48632F3A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Protecting the health of children</w:t>
            </w:r>
          </w:p>
        </w:tc>
        <w:tc>
          <w:tcPr>
            <w:tcW w:w="5954" w:type="dxa"/>
          </w:tcPr>
          <w:p w14:paraId="4C9C95E8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 durante dos años que ha pasado la pandemia ya, la gran mayoría fueron adultos y no ha afectado a los niños ¿Para que necesitamos vacunar a los niños ahora? (FG2)</w:t>
            </w:r>
          </w:p>
          <w:p w14:paraId="44271946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Que es una preocupación como papá, padre de familia, tengo tres niños, cuatro niños son menores de edad y me preocupa de mi niño de cuatro añitos que va al jardín y no está vacunado. (FG2)</w:t>
            </w:r>
          </w:p>
          <w:p w14:paraId="58E8ED9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 yo no estaba de acuerdo en mi hijo que me lo vacunen porque ellos son niños y ellos desarrollan defensas, ¿ya? Ellos desarrollan defensas, como están en todo crecimiento y no me parecía que le pongan vacuna a ellos (FG6)</w:t>
            </w:r>
          </w:p>
          <w:p w14:paraId="3BEFDE3A" w14:textId="77777777" w:rsidR="00EA1B41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Bueno para protegerle de su salud. (FG10)</w:t>
            </w:r>
          </w:p>
          <w:p w14:paraId="22261D6A" w14:textId="7FD57B80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s una responsabilidad como padre para vacunarse, para que ellos crezcan sano y fuerte con su vacuna de nacimiento. (FG11)</w:t>
            </w:r>
          </w:p>
          <w:p w14:paraId="77B3E901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 viene por el centro de salud si, como todas las vacuna protegerían a los niños. (FG12)</w:t>
            </w:r>
          </w:p>
          <w:p w14:paraId="01B6D38B" w14:textId="687E691B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Bueno para mí que sería que primero vacunarían a los más pequeñitos. Para evitar esa enfermedad del dengue. (FG14)</w:t>
            </w:r>
          </w:p>
        </w:tc>
        <w:tc>
          <w:tcPr>
            <w:tcW w:w="5670" w:type="dxa"/>
          </w:tcPr>
          <w:p w14:paraId="542CDFCB" w14:textId="77777777" w:rsidR="00C214E7" w:rsidRPr="00BF2B78" w:rsidRDefault="00836384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If, during the two years that the pandemic began, the vast majority of cases were adults and it has not affected children, why do we need to vaccinate children now? (FG2)</w:t>
            </w:r>
          </w:p>
          <w:p w14:paraId="4E7BE8D8" w14:textId="77777777" w:rsidR="00836384" w:rsidRPr="00BF2B78" w:rsidRDefault="00836384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t’s a concern as a father, a family man. I have three children, four of them are minors and I worry about my four-year-old son who goes to kindergarten and is not vaccinated. (FG2)</w:t>
            </w:r>
          </w:p>
          <w:p w14:paraId="1814BAF8" w14:textId="77777777" w:rsidR="00836384" w:rsidRPr="00BF2B78" w:rsidRDefault="00836384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And I didn't agree with my son being vaccinated because they’re children and they develop defenses, right? They develop defenses as </w:t>
            </w:r>
            <w:r w:rsidR="00EA1B41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y are growing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and I didn't think</w:t>
            </w:r>
            <w:r w:rsidR="00EA1B41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we should vaccinate them.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(FG6)</w:t>
            </w:r>
          </w:p>
          <w:p w14:paraId="5BB1FFE0" w14:textId="77777777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Well, to protect your health. (FG10)</w:t>
            </w:r>
          </w:p>
          <w:p w14:paraId="4C06CF9E" w14:textId="5CD54AD1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t’s a responsibility, as a parent, to get them vaccinated, so that they grow up healthy and strong with their childhood vaccines. (FG11)</w:t>
            </w:r>
          </w:p>
          <w:p w14:paraId="5D3421A2" w14:textId="77777777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f you come to the health center, yes. Like all vaccines, they protect children. (FG12)</w:t>
            </w:r>
          </w:p>
          <w:p w14:paraId="502C82A0" w14:textId="3B860EDC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ell, to me, they should vaccinate the little ones first, to avoid that dengue disease. (FG14)</w:t>
            </w:r>
          </w:p>
        </w:tc>
      </w:tr>
      <w:tr w:rsidR="00C214E7" w:rsidRPr="00BF2B78" w14:paraId="37E26D78" w14:textId="569C14A2" w:rsidTr="00C214E7">
        <w:trPr>
          <w:trHeight w:val="302"/>
        </w:trPr>
        <w:tc>
          <w:tcPr>
            <w:tcW w:w="1701" w:type="dxa"/>
            <w:vMerge/>
          </w:tcPr>
          <w:p w14:paraId="2EB46408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596E4C70" w14:textId="03FBCF6B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Work/ Travel</w:t>
            </w:r>
            <w:r w:rsidR="00602518" w:rsidRPr="00BF2B78">
              <w:rPr>
                <w:rFonts w:ascii="Calibri" w:hAnsi="Calibri" w:cs="Calibri"/>
                <w:sz w:val="22"/>
                <w:szCs w:val="22"/>
              </w:rPr>
              <w:t xml:space="preserve"> and Policies</w:t>
            </w:r>
          </w:p>
        </w:tc>
        <w:tc>
          <w:tcPr>
            <w:tcW w:w="5954" w:type="dxa"/>
          </w:tcPr>
          <w:p w14:paraId="10530B9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me puse porque sé que voy a viajar a Calca. (FG1)</w:t>
            </w:r>
          </w:p>
          <w:p w14:paraId="1395DFAE" w14:textId="77B2C5DD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Porque sin esa vacuna no podíamos viajar. (FG1)</w:t>
            </w:r>
          </w:p>
          <w:p w14:paraId="4264BFB6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Me animé porque me habían dicho que tengo que tener, si no, no voy a poder trabajar. No, no voy a viajar. (FG1)</w:t>
            </w:r>
          </w:p>
          <w:p w14:paraId="0F3409D3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Mayormente los ancianos, como eran pensionistas les obligaban a vacunar, la vacuna quiera o no quieran porque pueden estar cobrando. (FG1)</w:t>
            </w:r>
          </w:p>
          <w:p w14:paraId="7788398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porque en el colegio cuando entras te van a obligar a que los niños tengan sus vacunas (FG4)</w:t>
            </w:r>
          </w:p>
          <w:p w14:paraId="7777541A" w14:textId="0A685C8D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Para jugar fútbol están pidiendo eso, si tú no tienes eso no puedes jugar. (FG5)</w:t>
            </w:r>
          </w:p>
        </w:tc>
        <w:tc>
          <w:tcPr>
            <w:tcW w:w="5670" w:type="dxa"/>
          </w:tcPr>
          <w:p w14:paraId="054E464A" w14:textId="77777777" w:rsidR="00C214E7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I got vaccinated because I know I'm going to travel to Calca. (FG1)</w:t>
            </w:r>
          </w:p>
          <w:p w14:paraId="7BC7BECC" w14:textId="77777777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Because without the vaccine we can’t travel. (FG1)</w:t>
            </w:r>
          </w:p>
          <w:p w14:paraId="36D26CE1" w14:textId="77777777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I was encouraged because I’d been told that I have to have it otherwise I won't be able to work. No, I'm not going to travel. (FG1)</w:t>
            </w:r>
          </w:p>
          <w:p w14:paraId="290E2675" w14:textId="658031CE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Mostly the elderly, since they were pensioners, were forced to get vaccinated, whether they wanted the vaccine or not because they would be collecting money. (FG1)</w:t>
            </w:r>
          </w:p>
          <w:p w14:paraId="17018CEB" w14:textId="0D75CE94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Because to enroll in school they will force you to get the children vaccinated. (FG4)</w:t>
            </w:r>
          </w:p>
          <w:p w14:paraId="3CD062E5" w14:textId="1FF400DB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To play football they are asking for the vaccine, if you don't have it you can't play. (FG5)</w:t>
            </w:r>
          </w:p>
        </w:tc>
      </w:tr>
      <w:tr w:rsidR="00C214E7" w:rsidRPr="00BF2B78" w14:paraId="2E4B8630" w14:textId="216EAF14" w:rsidTr="00C214E7">
        <w:trPr>
          <w:trHeight w:val="439"/>
        </w:trPr>
        <w:tc>
          <w:tcPr>
            <w:tcW w:w="1701" w:type="dxa"/>
            <w:vMerge w:val="restart"/>
          </w:tcPr>
          <w:p w14:paraId="048E7089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Reasons for Not Vaccinating</w:t>
            </w:r>
          </w:p>
        </w:tc>
        <w:tc>
          <w:tcPr>
            <w:tcW w:w="1701" w:type="dxa"/>
          </w:tcPr>
          <w:p w14:paraId="677FE65F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Low self-perceived risk</w:t>
            </w:r>
          </w:p>
        </w:tc>
        <w:tc>
          <w:tcPr>
            <w:tcW w:w="5954" w:type="dxa"/>
          </w:tcPr>
          <w:p w14:paraId="45D01DD7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pero ahora que ya hay la vacuna digamos del dengue creo pero porque me voy a poner si nunca eh tenido eso verdad, de repente si estoy de acuerdo con las personas que han tenido, pero particularmente para mí, que hasta ahora no eh tenido, no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no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 me pondría porque todavía no, siento los síntomas (FG3)</w:t>
            </w:r>
          </w:p>
          <w:p w14:paraId="0E80C768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Nunca me ha pasado, o sea no me he enfermado como para llamar a un médico. (FG6)</w:t>
            </w:r>
          </w:p>
          <w:p w14:paraId="512DCC4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no tengo miedo porque te cae un dengue leve, ¿No? (FG13)</w:t>
            </w:r>
          </w:p>
          <w:p w14:paraId="788C0292" w14:textId="7E320E3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Tengo 64 años, hasta aquí yo no sé lo que es doctor, no sé lo que es una inyección y ya no me he caído gripe de esta enfermedad fuerte. (FG13)</w:t>
            </w:r>
          </w:p>
        </w:tc>
        <w:tc>
          <w:tcPr>
            <w:tcW w:w="5670" w:type="dxa"/>
          </w:tcPr>
          <w:p w14:paraId="7CA9BC93" w14:textId="38F2DDD8" w:rsidR="00C214E7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But now that there is a vaccine, let's say for dengue, I think, but why am I going to get it if I've never had dengue, right? Maybe I agree with the people who have had it, but particularly for me, who until now still not has had dengue, I would not get it because I still don't feel the symptoms (FG3)</w:t>
            </w:r>
          </w:p>
          <w:p w14:paraId="1147004A" w14:textId="7443191C" w:rsidR="00EA1B41" w:rsidRPr="00BF2B78" w:rsidRDefault="00EA1B41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t's never happened to me. I mean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,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I’ve never gotten sick enough to call a doctor. (FG6)</w:t>
            </w:r>
          </w:p>
          <w:p w14:paraId="77B3BE9B" w14:textId="2061CE1E" w:rsidR="004E465E" w:rsidRPr="00BF2B78" w:rsidRDefault="004E465E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 xml:space="preserve">I'm not afraid because you 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just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get a mild dengue infection, right? (FG13)</w:t>
            </w:r>
          </w:p>
          <w:p w14:paraId="2E3F5B79" w14:textId="44EC051B" w:rsidR="004E465E" w:rsidRPr="00BF2B78" w:rsidRDefault="004E465E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’m 64 years old, and I still don't know what a doctor is, I don't know what an injection is, and I haven't had the flu from this serious illness. (FG13)</w:t>
            </w:r>
          </w:p>
        </w:tc>
      </w:tr>
      <w:tr w:rsidR="00C214E7" w:rsidRPr="00BF2B78" w14:paraId="6E50381B" w14:textId="4FA4F631" w:rsidTr="00C214E7">
        <w:trPr>
          <w:trHeight w:val="438"/>
        </w:trPr>
        <w:tc>
          <w:tcPr>
            <w:tcW w:w="1701" w:type="dxa"/>
            <w:vMerge/>
          </w:tcPr>
          <w:p w14:paraId="2267AFB0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  <w:lang w:val="es-PE"/>
              </w:rPr>
            </w:pPr>
          </w:p>
        </w:tc>
        <w:tc>
          <w:tcPr>
            <w:tcW w:w="1701" w:type="dxa"/>
          </w:tcPr>
          <w:p w14:paraId="7ECBBB04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Religious views</w:t>
            </w:r>
          </w:p>
        </w:tc>
        <w:tc>
          <w:tcPr>
            <w:tcW w:w="5954" w:type="dxa"/>
          </w:tcPr>
          <w:p w14:paraId="5ED6EC8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Por la simple razón que dice es el sello de la bestia. (FG1)</w:t>
            </w:r>
          </w:p>
          <w:p w14:paraId="68D27E9D" w14:textId="0277B611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Por la religión no necesitan vacuna. (FG2)</w:t>
            </w:r>
          </w:p>
        </w:tc>
        <w:tc>
          <w:tcPr>
            <w:tcW w:w="5670" w:type="dxa"/>
          </w:tcPr>
          <w:p w14:paraId="066A803C" w14:textId="4DE3D234" w:rsidR="00C214E7" w:rsidRPr="00BF2B78" w:rsidRDefault="007E5495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For the simple reason that it says it is the s</w:t>
            </w:r>
            <w:r w:rsidR="005B501B"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 xml:space="preserve">ign </w:t>
            </w: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of the beast. (FG1)</w:t>
            </w:r>
          </w:p>
          <w:p w14:paraId="0685895A" w14:textId="79B5B2D8" w:rsidR="007E5495" w:rsidRPr="00BF2B78" w:rsidRDefault="007E5495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Because of religion, they do not need a vaccine. (FG2)</w:t>
            </w:r>
          </w:p>
        </w:tc>
      </w:tr>
      <w:tr w:rsidR="00C214E7" w:rsidRPr="00BF2B78" w14:paraId="4FE2B6B0" w14:textId="4BF2E31D" w:rsidTr="00C214E7">
        <w:trPr>
          <w:trHeight w:val="438"/>
        </w:trPr>
        <w:tc>
          <w:tcPr>
            <w:tcW w:w="1701" w:type="dxa"/>
          </w:tcPr>
          <w:p w14:paraId="335A1E14" w14:textId="0A09D728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Cs/>
                <w:sz w:val="22"/>
                <w:szCs w:val="22"/>
                <w:lang w:val="es-PE"/>
              </w:rPr>
            </w:pPr>
            <w:r w:rsidRPr="00BF2B78">
              <w:rPr>
                <w:rFonts w:ascii="Calibri" w:hAnsi="Calibri" w:cs="Calibri"/>
                <w:iCs/>
                <w:sz w:val="22"/>
                <w:szCs w:val="22"/>
                <w:lang w:val="es-PE"/>
              </w:rPr>
              <w:t>Vector Control</w:t>
            </w:r>
          </w:p>
        </w:tc>
        <w:tc>
          <w:tcPr>
            <w:tcW w:w="1701" w:type="dxa"/>
          </w:tcPr>
          <w:p w14:paraId="2340AA20" w14:textId="21D2CAF2" w:rsidR="00C214E7" w:rsidRPr="00BF2B78" w:rsidRDefault="00C214E7" w:rsidP="001744C1">
            <w:pPr>
              <w:rPr>
                <w:rFonts w:ascii="Calibri" w:hAnsi="Calibri" w:cs="Calibri"/>
                <w:iCs/>
                <w:sz w:val="22"/>
                <w:szCs w:val="22"/>
              </w:rPr>
            </w:pPr>
            <w:r w:rsidRPr="00BF2B78">
              <w:rPr>
                <w:rFonts w:ascii="Calibri" w:hAnsi="Calibri" w:cs="Calibri"/>
                <w:iCs/>
                <w:sz w:val="22"/>
                <w:szCs w:val="22"/>
              </w:rPr>
              <w:t>Vaccine effect on vector control</w:t>
            </w:r>
          </w:p>
        </w:tc>
        <w:tc>
          <w:tcPr>
            <w:tcW w:w="5954" w:type="dxa"/>
          </w:tcPr>
          <w:p w14:paraId="3ACC8A0C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A mí, lo que yo te preguntaría si me vacunarías, entonces ¿ya no voy a matar mis zancudos (FG2)</w:t>
            </w:r>
          </w:p>
          <w:p w14:paraId="1DE18093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 xml:space="preserve">Para esto del dengue es echarse el repelente o poner alguna pastilla o tomar </w:t>
            </w:r>
            <w:proofErr w:type="spellStart"/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aspiral</w:t>
            </w:r>
            <w:proofErr w:type="spellEnd"/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 xml:space="preserve"> ¿no? para protegernos, si deberíamos seguir usándolo, si en caso tenemos la vacuna colocada. (FG10)</w:t>
            </w:r>
          </w:p>
          <w:p w14:paraId="02CB64B2" w14:textId="275DFF48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s-ES"/>
              </w:rPr>
              <w:t>He visto también que vienen por el sembrar de la chacra, de hecho, que ahí va a seguir habiendo zancudo ¿no? Entonces con la vacuna ya estaría protegido (FG10)</w:t>
            </w:r>
          </w:p>
        </w:tc>
        <w:tc>
          <w:tcPr>
            <w:tcW w:w="5670" w:type="dxa"/>
          </w:tcPr>
          <w:p w14:paraId="0D314AF5" w14:textId="3803EC7C" w:rsidR="00C214E7" w:rsidRPr="00BF2B78" w:rsidRDefault="007E5495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As for me, what I want to know is if I get vaccinated, then I no longer need to kill my mosquitoes</w:t>
            </w:r>
            <w:r w:rsidR="005B501B"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?</w:t>
            </w: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 xml:space="preserve"> (FG2)</w:t>
            </w:r>
          </w:p>
          <w:p w14:paraId="0193D820" w14:textId="77777777" w:rsidR="007E5495" w:rsidRPr="00BF2B78" w:rsidRDefault="007E5495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For dengue, we should put on repellent or take a pill or use a mosquito coil, right? To protect ourselves, we should continue doing this, even if we’ve been vaccinated. (FG10)</w:t>
            </w:r>
          </w:p>
          <w:p w14:paraId="3FFFA9D3" w14:textId="30C7378F" w:rsidR="007E5495" w:rsidRPr="00BF2B78" w:rsidRDefault="007E5495" w:rsidP="000D6FDB">
            <w:pPr>
              <w:spacing w:after="120" w:line="240" w:lineRule="auto"/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 xml:space="preserve">I’ve also seen that they come for the sowing of the fields, in fact, there will still be mosquitoes there, right? So with the vaccine </w:t>
            </w:r>
            <w:r w:rsidR="00217AA6"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>they</w:t>
            </w:r>
            <w:r w:rsidRPr="00BF2B78">
              <w:rPr>
                <w:rFonts w:ascii="Calibri" w:hAnsi="Calibri" w:cs="Calibri"/>
                <w:i/>
                <w:color w:val="000000"/>
                <w:sz w:val="21"/>
                <w:szCs w:val="21"/>
                <w:lang w:val="en-US"/>
              </w:rPr>
              <w:t xml:space="preserve"> would be protected (FG10)</w:t>
            </w:r>
          </w:p>
        </w:tc>
      </w:tr>
      <w:tr w:rsidR="00C214E7" w:rsidRPr="00BF2B78" w14:paraId="1D4D0C9D" w14:textId="4E22D8C5" w:rsidTr="00C214E7">
        <w:trPr>
          <w:trHeight w:val="350"/>
        </w:trPr>
        <w:tc>
          <w:tcPr>
            <w:tcW w:w="3402" w:type="dxa"/>
            <w:gridSpan w:val="2"/>
          </w:tcPr>
          <w:p w14:paraId="1685534E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sz w:val="22"/>
                <w:szCs w:val="22"/>
              </w:rPr>
              <w:t>Section: Convenience</w:t>
            </w:r>
          </w:p>
        </w:tc>
        <w:tc>
          <w:tcPr>
            <w:tcW w:w="5954" w:type="dxa"/>
          </w:tcPr>
          <w:p w14:paraId="13D9959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s-ES"/>
              </w:rPr>
            </w:pPr>
          </w:p>
        </w:tc>
        <w:tc>
          <w:tcPr>
            <w:tcW w:w="5670" w:type="dxa"/>
          </w:tcPr>
          <w:p w14:paraId="29E2E498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n-US"/>
              </w:rPr>
            </w:pPr>
          </w:p>
        </w:tc>
      </w:tr>
      <w:tr w:rsidR="00C214E7" w:rsidRPr="00BF2B78" w14:paraId="6297DA18" w14:textId="00686BB2" w:rsidTr="00C214E7">
        <w:trPr>
          <w:trHeight w:val="439"/>
        </w:trPr>
        <w:tc>
          <w:tcPr>
            <w:tcW w:w="1701" w:type="dxa"/>
            <w:vMerge w:val="restart"/>
          </w:tcPr>
          <w:p w14:paraId="2FE9AA71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Physical Barriers</w:t>
            </w:r>
          </w:p>
        </w:tc>
        <w:tc>
          <w:tcPr>
            <w:tcW w:w="1701" w:type="dxa"/>
          </w:tcPr>
          <w:p w14:paraId="323C8EDD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Long lines</w:t>
            </w:r>
          </w:p>
        </w:tc>
        <w:tc>
          <w:tcPr>
            <w:tcW w:w="5954" w:type="dxa"/>
          </w:tcPr>
          <w:p w14:paraId="4002DFA6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Vendían su cola. (FG1)</w:t>
            </w:r>
          </w:p>
          <w:p w14:paraId="104D9303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, es que la gente madrugaba, llevaba sus sillas y ponían delante y ellos vendían la cola 10 soles 20 soles. (FG1)</w:t>
            </w:r>
          </w:p>
          <w:p w14:paraId="3FE3250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a cola más que todo, yo me demoré casi una hora en pasar. (FG2)</w:t>
            </w:r>
          </w:p>
          <w:p w14:paraId="584177A5" w14:textId="079CFE56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o único que, esperar la cola desde la noche hasta la madrugada. (FG16)</w:t>
            </w:r>
          </w:p>
        </w:tc>
        <w:tc>
          <w:tcPr>
            <w:tcW w:w="5670" w:type="dxa"/>
          </w:tcPr>
          <w:p w14:paraId="7A3E8643" w14:textId="77777777" w:rsidR="00C214E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y sold their spot in line. (FG1)</w:t>
            </w:r>
          </w:p>
          <w:p w14:paraId="6857BBE2" w14:textId="77777777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People got up early, brought their chairs, put them in front of the line, and they sold their spot for 10 soles or 20 soles. (FG1)</w:t>
            </w:r>
          </w:p>
          <w:p w14:paraId="4A52D0CA" w14:textId="77777777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line more than anything, it took me almost an hour to get through. (FG2)</w:t>
            </w:r>
          </w:p>
          <w:p w14:paraId="40F84249" w14:textId="1B4DBCA2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only thing is that you have to wait in line from night until dawn. (FG16)</w:t>
            </w:r>
          </w:p>
        </w:tc>
      </w:tr>
      <w:tr w:rsidR="00C214E7" w:rsidRPr="00BF2B78" w14:paraId="00501BAF" w14:textId="0F13D453" w:rsidTr="00C214E7">
        <w:trPr>
          <w:trHeight w:val="438"/>
        </w:trPr>
        <w:tc>
          <w:tcPr>
            <w:tcW w:w="1701" w:type="dxa"/>
            <w:vMerge/>
          </w:tcPr>
          <w:p w14:paraId="7696ACCC" w14:textId="77777777" w:rsidR="00C214E7" w:rsidRPr="00BF2B78" w:rsidRDefault="00C214E7" w:rsidP="001744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i/>
                <w:sz w:val="22"/>
                <w:szCs w:val="22"/>
                <w:lang w:val="es-PE"/>
              </w:rPr>
            </w:pPr>
          </w:p>
        </w:tc>
        <w:tc>
          <w:tcPr>
            <w:tcW w:w="1701" w:type="dxa"/>
          </w:tcPr>
          <w:p w14:paraId="0D700566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Costs</w:t>
            </w:r>
          </w:p>
        </w:tc>
        <w:tc>
          <w:tcPr>
            <w:tcW w:w="5954" w:type="dxa"/>
          </w:tcPr>
          <w:p w14:paraId="778FCD62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orque no solamente vas a estar en el hospital porque a veces tienes que comprar algo para el dolor de cabeza y previniendo mejor me pongo una vacuna que me cuesta 30 soles ya no voy a tener ese gasto (FG1)</w:t>
            </w:r>
          </w:p>
          <w:p w14:paraId="5B98A61D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generalmente las vacunas la dan el gobierno. No hay, no veo una vacuna que nosotros la podamos comprar. (FG2)</w:t>
            </w:r>
          </w:p>
          <w:p w14:paraId="55F577FC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 xml:space="preserve"> es por el Estado la cantidad de plata que pagamos en impuestos tiene que ser gratis. (FG5)</w:t>
            </w:r>
          </w:p>
          <w:p w14:paraId="2DFA0FB2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refiero salvar a mi familia, puedo pagar hasta lo que me dicen 50, 20 soles, lo pago pues, es para protegernos para salvarle la vida. (FG11)</w:t>
            </w:r>
          </w:p>
          <w:p w14:paraId="42837F5E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l Estado ya vengan a vacunarlos por sus casas, las enfermeras, pero gratis, no les cobran pues. (FG14)</w:t>
            </w:r>
          </w:p>
          <w:p w14:paraId="7B72DB33" w14:textId="7BC2FB5B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as vacunas son gratis, yo no pagaría. Tiene que ser gratis. (FG15)</w:t>
            </w:r>
          </w:p>
        </w:tc>
        <w:tc>
          <w:tcPr>
            <w:tcW w:w="5670" w:type="dxa"/>
          </w:tcPr>
          <w:p w14:paraId="43F6CC04" w14:textId="374984DA" w:rsidR="00C214E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 xml:space="preserve">Because not only are you going to be in the hospital, but sometimes you have to buy something for the headache and to 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prevention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 Better if I get a vaccine that costs me 30 soles, then I will no longer have this expense. (FG1)</w:t>
            </w:r>
          </w:p>
          <w:p w14:paraId="6ABCB421" w14:textId="6EFCBC50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Generally, vaccines are provided by the government. There’s not</w:t>
            </w:r>
            <w:r w:rsidR="005B501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-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I don't know of a vaccine that we can buy. (FG2)</w:t>
            </w:r>
          </w:p>
          <w:p w14:paraId="18285250" w14:textId="1755D109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f it’s from the State, with the amount of money we pay in taxes it has to be free. (FG5)</w:t>
            </w:r>
          </w:p>
          <w:p w14:paraId="0C4D8A75" w14:textId="77777777" w:rsidR="00BC4047" w:rsidRPr="00BF2B78" w:rsidRDefault="00BC404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prefer to save my family, I can pay whatever they tell me to. 50, 20 soles, I’ll pay it. It’s to protect us, to save our lives. (FG11)</w:t>
            </w:r>
          </w:p>
          <w:p w14:paraId="69278CA3" w14:textId="77777777" w:rsidR="00BC4047" w:rsidRPr="00BF2B78" w:rsidRDefault="00DD5E2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State comes and vaccinates them at home with nurses. But for free, they don't charge them. (FG14)</w:t>
            </w:r>
          </w:p>
          <w:p w14:paraId="06C521F0" w14:textId="2DC44886" w:rsidR="00DD5E29" w:rsidRPr="00BF2B78" w:rsidRDefault="00DD5E2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Vaccines are free, I wouldn't pay. It should be free. (FG15)</w:t>
            </w:r>
          </w:p>
        </w:tc>
      </w:tr>
      <w:tr w:rsidR="00C214E7" w:rsidRPr="00BF2B78" w14:paraId="3C91417E" w14:textId="53B3A6FD" w:rsidTr="00C214E7">
        <w:trPr>
          <w:trHeight w:val="830"/>
        </w:trPr>
        <w:tc>
          <w:tcPr>
            <w:tcW w:w="1701" w:type="dxa"/>
          </w:tcPr>
          <w:p w14:paraId="1C42A845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lastRenderedPageBreak/>
              <w:t>Improving Access</w:t>
            </w:r>
          </w:p>
        </w:tc>
        <w:tc>
          <w:tcPr>
            <w:tcW w:w="1701" w:type="dxa"/>
          </w:tcPr>
          <w:p w14:paraId="443E328A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Ideas for rolling out the dengue vaccine</w:t>
            </w:r>
          </w:p>
        </w:tc>
        <w:tc>
          <w:tcPr>
            <w:tcW w:w="5954" w:type="dxa"/>
          </w:tcPr>
          <w:p w14:paraId="67C00291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, porque hay personas que trabajan, no tienen tiempo, pero los domingos si, en tal sitio y vamos. (FG1)</w:t>
            </w:r>
          </w:p>
          <w:p w14:paraId="3AC4E0F8" w14:textId="64AB64F4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Cuando hacíamos campañas grandes con el INEI venían de repente les daban un refresco o venían para un menú, esas personas conociendo su idiosincrasia, como viven en su comunidad, mientras no les des algo no van a ir o no lo van hacer. (FG3)</w:t>
            </w:r>
          </w:p>
          <w:p w14:paraId="32BBD0A9" w14:textId="3CAF2FFE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 viendo que es muy importante sensibilización sostenida no que vayan una vez y de ahí no aparezcan, para cambiar la estructura mental de las personas de la comunidad. Tiene que ser constante, hay que estar con ellos, experimentar. (FG3)</w:t>
            </w:r>
          </w:p>
          <w:p w14:paraId="10883677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En ir a los barrios, a hacer charlas. (FG4)</w:t>
            </w:r>
          </w:p>
          <w:p w14:paraId="13E6732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erifonear que se acerquen por favor (FG12)</w:t>
            </w:r>
          </w:p>
          <w:p w14:paraId="2125A756" w14:textId="78867978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Comunicar al medio de emisora local. (FG15)</w:t>
            </w:r>
          </w:p>
        </w:tc>
        <w:tc>
          <w:tcPr>
            <w:tcW w:w="5670" w:type="dxa"/>
          </w:tcPr>
          <w:p w14:paraId="24774ADA" w14:textId="14AAD701" w:rsidR="00C214E7" w:rsidRPr="00BF2B78" w:rsidRDefault="00DD5E2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Yes, because there are people who work, they don't have time to go. But on Sundays they </w:t>
            </w:r>
            <w:r w:rsidR="00F436B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can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, in this place and we will go. (FG1)</w:t>
            </w:r>
          </w:p>
          <w:p w14:paraId="0BB48FE1" w14:textId="01174B0F" w:rsidR="00DD5E29" w:rsidRPr="00BF2B78" w:rsidRDefault="00DD5E2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hen we did large campaigns with the INEI, they would come and give them a soft drink or a meal. These people know their idiosyncrasies, how they live in their community. If you don't give them something, they won't go or they won't do it. (FG3)</w:t>
            </w:r>
          </w:p>
          <w:p w14:paraId="4D4BC0DE" w14:textId="4C8927D7" w:rsidR="00DD5E29" w:rsidRPr="00BF2B78" w:rsidRDefault="00DD5E2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And seeing sustained awareness is very important, not just going once and then not </w:t>
            </w:r>
            <w:r w:rsidR="00F76BA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returning.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F76BA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o change the mental structure of the people in the community</w:t>
            </w:r>
            <w:r w:rsidR="00F76BA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i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 has to be constant, you have to be with them, experiment. (FG3)</w:t>
            </w:r>
          </w:p>
          <w:p w14:paraId="1C68CEE9" w14:textId="478662DC" w:rsidR="00F76BA7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Go to </w:t>
            </w:r>
            <w:r w:rsidR="00F436B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neighborhoods and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F436B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give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talks. (FG4)</w:t>
            </w:r>
          </w:p>
          <w:p w14:paraId="3A1C822C" w14:textId="13FCF5E5" w:rsidR="00F76BA7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Broadcast that they should come near please. (FG12)</w:t>
            </w:r>
          </w:p>
          <w:p w14:paraId="2E1A1798" w14:textId="1C27D3F8" w:rsidR="00DD5E29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Communicate to the local broadcasting station. (FG15)</w:t>
            </w:r>
          </w:p>
        </w:tc>
      </w:tr>
      <w:tr w:rsidR="00C214E7" w:rsidRPr="00BF2B78" w14:paraId="411E5396" w14:textId="3A07FA56" w:rsidTr="00C214E7">
        <w:trPr>
          <w:trHeight w:val="350"/>
        </w:trPr>
        <w:tc>
          <w:tcPr>
            <w:tcW w:w="3402" w:type="dxa"/>
            <w:gridSpan w:val="2"/>
          </w:tcPr>
          <w:p w14:paraId="2B8A61E8" w14:textId="77777777" w:rsidR="00C214E7" w:rsidRPr="00BF2B78" w:rsidRDefault="00C214E7" w:rsidP="001744C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BF2B78">
              <w:rPr>
                <w:rFonts w:ascii="Calibri" w:hAnsi="Calibri" w:cs="Calibri"/>
                <w:b/>
                <w:sz w:val="22"/>
                <w:szCs w:val="22"/>
              </w:rPr>
              <w:t>Section: Communication</w:t>
            </w:r>
          </w:p>
        </w:tc>
        <w:tc>
          <w:tcPr>
            <w:tcW w:w="5954" w:type="dxa"/>
          </w:tcPr>
          <w:p w14:paraId="76DAC0A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s-ES"/>
              </w:rPr>
            </w:pPr>
          </w:p>
        </w:tc>
        <w:tc>
          <w:tcPr>
            <w:tcW w:w="5670" w:type="dxa"/>
          </w:tcPr>
          <w:p w14:paraId="5F1B8018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b/>
                <w:i/>
                <w:sz w:val="21"/>
                <w:szCs w:val="21"/>
                <w:lang w:val="en-US"/>
              </w:rPr>
            </w:pPr>
          </w:p>
        </w:tc>
      </w:tr>
      <w:tr w:rsidR="00C214E7" w:rsidRPr="00BF2B78" w14:paraId="1B3FA2F0" w14:textId="3D0E042B" w:rsidTr="00C214E7">
        <w:trPr>
          <w:trHeight w:val="830"/>
        </w:trPr>
        <w:tc>
          <w:tcPr>
            <w:tcW w:w="1701" w:type="dxa"/>
          </w:tcPr>
          <w:p w14:paraId="437977E2" w14:textId="77777777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COVID-19 Misinformation</w:t>
            </w:r>
          </w:p>
        </w:tc>
        <w:tc>
          <w:tcPr>
            <w:tcW w:w="1701" w:type="dxa"/>
          </w:tcPr>
          <w:p w14:paraId="25F90380" w14:textId="07F4FDB2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Misinformation</w:t>
            </w:r>
          </w:p>
        </w:tc>
        <w:tc>
          <w:tcPr>
            <w:tcW w:w="5954" w:type="dxa"/>
          </w:tcPr>
          <w:p w14:paraId="4D3A4CB3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Dicen que murieron personas por vacunar (FG1)</w:t>
            </w:r>
          </w:p>
          <w:p w14:paraId="2CE211F6" w14:textId="3DDDD551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escuché que nos quieren implantar un chip (FG3)</w:t>
            </w:r>
          </w:p>
          <w:p w14:paraId="0E7974E9" w14:textId="23FE11E4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lastRenderedPageBreak/>
              <w:t>él había escuchado esta vacuna a los 6 años va a morir. (FG5)</w:t>
            </w:r>
          </w:p>
          <w:p w14:paraId="22DCAD50" w14:textId="13217C20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os chinos están haciendo para disminuir la población. (FG6)</w:t>
            </w:r>
          </w:p>
          <w:p w14:paraId="591E4E67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Que se van a morir, no van a poder tomar sus chela. (FG6)</w:t>
            </w:r>
          </w:p>
          <w:p w14:paraId="084E720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i se vacunaba que se iba a volver estériles o algo así y ella no se ha puesto ni una vacuna (FG10)</w:t>
            </w:r>
          </w:p>
          <w:p w14:paraId="5D081CA4" w14:textId="717F7FD9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Que bajaba la potencia sexual. (FG15)</w:t>
            </w:r>
          </w:p>
        </w:tc>
        <w:tc>
          <w:tcPr>
            <w:tcW w:w="5670" w:type="dxa"/>
          </w:tcPr>
          <w:p w14:paraId="108C7C50" w14:textId="24AE70F2" w:rsidR="00C214E7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>They say people have died from the vaccine. (FG1)</w:t>
            </w:r>
          </w:p>
          <w:p w14:paraId="22C39579" w14:textId="77777777" w:rsidR="00F76BA7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heard they want to implant a chip in us (FG3)</w:t>
            </w:r>
          </w:p>
          <w:p w14:paraId="4396EB68" w14:textId="77777777" w:rsidR="00F76BA7" w:rsidRPr="00BF2B78" w:rsidRDefault="00F76BA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lastRenderedPageBreak/>
              <w:t xml:space="preserve">He heard </w:t>
            </w:r>
            <w:r w:rsidR="00905BF9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people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="00905BF9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with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is vaccine</w:t>
            </w:r>
            <w:r w:rsidR="00905BF9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are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going to die a</w:t>
            </w:r>
            <w:r w:rsidR="00905BF9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fter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6 years. (FG5)</w:t>
            </w:r>
          </w:p>
          <w:p w14:paraId="08EB5764" w14:textId="77777777" w:rsidR="00905BF9" w:rsidRPr="00BF2B78" w:rsidRDefault="00905BF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Chinese are doing it to reduce the population. (FG6)</w:t>
            </w:r>
          </w:p>
          <w:p w14:paraId="31389E61" w14:textId="77777777" w:rsidR="00905BF9" w:rsidRPr="00BF2B78" w:rsidRDefault="00905BF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y are going to die, they won't be able to drink their beer. (FG6)</w:t>
            </w:r>
          </w:p>
          <w:p w14:paraId="2BD25FF1" w14:textId="77777777" w:rsidR="00905BF9" w:rsidRPr="00BF2B78" w:rsidRDefault="00905BF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f you’re vaccinated you would become sterile or something like that, so she hasn't had a single vaccine (FG10)</w:t>
            </w:r>
          </w:p>
          <w:p w14:paraId="5DC2AB3A" w14:textId="59FEBE93" w:rsidR="00905BF9" w:rsidRPr="00BF2B78" w:rsidRDefault="00905BF9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t lowered sexual potency. (FG15)</w:t>
            </w:r>
          </w:p>
        </w:tc>
      </w:tr>
      <w:tr w:rsidR="00C214E7" w:rsidRPr="000D6FDB" w14:paraId="259C5B78" w14:textId="102FC676" w:rsidTr="00C214E7">
        <w:trPr>
          <w:trHeight w:val="830"/>
        </w:trPr>
        <w:tc>
          <w:tcPr>
            <w:tcW w:w="1701" w:type="dxa"/>
          </w:tcPr>
          <w:p w14:paraId="61218C9E" w14:textId="07E9D353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lastRenderedPageBreak/>
              <w:t>Vaccine Information</w:t>
            </w:r>
          </w:p>
        </w:tc>
        <w:tc>
          <w:tcPr>
            <w:tcW w:w="1701" w:type="dxa"/>
          </w:tcPr>
          <w:p w14:paraId="5F1C7751" w14:textId="6EF4E9BF" w:rsidR="00C214E7" w:rsidRPr="00BF2B78" w:rsidRDefault="00C214E7" w:rsidP="001744C1">
            <w:pPr>
              <w:rPr>
                <w:rFonts w:ascii="Calibri" w:hAnsi="Calibri" w:cs="Calibri"/>
                <w:sz w:val="22"/>
                <w:szCs w:val="22"/>
              </w:rPr>
            </w:pPr>
            <w:r w:rsidRPr="00BF2B78">
              <w:rPr>
                <w:rFonts w:ascii="Calibri" w:hAnsi="Calibri" w:cs="Calibri"/>
                <w:sz w:val="22"/>
                <w:szCs w:val="22"/>
              </w:rPr>
              <w:t>Sources of information</w:t>
            </w:r>
          </w:p>
        </w:tc>
        <w:tc>
          <w:tcPr>
            <w:tcW w:w="5954" w:type="dxa"/>
          </w:tcPr>
          <w:p w14:paraId="6AADD7E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e prende la radio mientras estás haciendo tus cosas ahí. (FG1)</w:t>
            </w:r>
          </w:p>
          <w:p w14:paraId="4F569C30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me informe por, por internet. (FG2)</w:t>
            </w:r>
          </w:p>
          <w:p w14:paraId="5EF48B02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Sí, algo, yo me informaba todo con respecto a esta enfermedad ahí en exitosa, escuchaba en exitosa, al doctor Massé (FG2)</w:t>
            </w:r>
          </w:p>
          <w:p w14:paraId="0C39345B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me entro en el Facebook y en minutos libres (FG3)</w:t>
            </w:r>
          </w:p>
          <w:p w14:paraId="5D7860BE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orque no todo lo que sale en el internet es real y en las personas que ponen tampoco no son confiables. (FG6)</w:t>
            </w:r>
          </w:p>
          <w:p w14:paraId="063A167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Yo no confío en la vacuna por... por motivos que vi en la noticias, o sea me deje guiar por las noticias (FG7)</w:t>
            </w:r>
          </w:p>
          <w:p w14:paraId="0EDB36FF" w14:textId="77777777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Por eso yo me informo de la manera adecuada, escuchando al doctor, escucharlo por medio de la noticia es la manera más confiable para mí. (FG7)</w:t>
            </w:r>
          </w:p>
          <w:p w14:paraId="621A4A2C" w14:textId="3B5EF0FC" w:rsidR="00C214E7" w:rsidRPr="00BF2B78" w:rsidRDefault="00C214E7" w:rsidP="000D6FDB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s-E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s-ES"/>
              </w:rPr>
              <w:t>La emisora pues, la emisora también pasa. (FG10)</w:t>
            </w:r>
          </w:p>
        </w:tc>
        <w:tc>
          <w:tcPr>
            <w:tcW w:w="5670" w:type="dxa"/>
          </w:tcPr>
          <w:p w14:paraId="377161A2" w14:textId="747076D5" w:rsidR="00905BF9" w:rsidRPr="00BF2B78" w:rsidRDefault="00905BF9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The radio is on while you're doing your </w:t>
            </w:r>
            <w:r w:rsidR="00881701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work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 (FG1)</w:t>
            </w:r>
          </w:p>
          <w:p w14:paraId="19060B53" w14:textId="77777777" w:rsidR="00C214E7" w:rsidRPr="00BF2B78" w:rsidRDefault="00905BF9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get information from the internet. (FG2)</w:t>
            </w:r>
          </w:p>
          <w:p w14:paraId="70E960E8" w14:textId="77777777" w:rsidR="00881701" w:rsidRPr="00BF2B78" w:rsidRDefault="00881701" w:rsidP="00905BF9">
            <w:pPr>
              <w:spacing w:after="120" w:line="240" w:lineRule="auto"/>
              <w:rPr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Yes, I informed myself about everything regarding this disease from Radio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Exitosa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, I listened to Dr. Massé on Radio </w:t>
            </w:r>
            <w:proofErr w:type="spellStart"/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Exitosa</w:t>
            </w:r>
            <w:proofErr w:type="spellEnd"/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.  (FG2)</w:t>
            </w:r>
            <w:r w:rsidRPr="00BF2B78">
              <w:rPr>
                <w:lang w:val="en-US"/>
              </w:rPr>
              <w:t xml:space="preserve"> </w:t>
            </w:r>
          </w:p>
          <w:p w14:paraId="36281776" w14:textId="6D0D3991" w:rsidR="00881701" w:rsidRPr="00BF2B78" w:rsidRDefault="00881701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go on Facebook in my free time (FG3)</w:t>
            </w:r>
          </w:p>
          <w:p w14:paraId="075AA270" w14:textId="3A745B27" w:rsidR="00881701" w:rsidRPr="00BF2B78" w:rsidRDefault="00881701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Because not everything that appears on the Internet is real and people who post are not trustworthy either. (FG6)</w:t>
            </w:r>
          </w:p>
          <w:p w14:paraId="2DC1BCDA" w14:textId="56B32E40" w:rsidR="00881701" w:rsidRPr="00BF2B78" w:rsidRDefault="00881701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I don't trust the vaccine for reasons I saw on the news. I let myself be influenced by the news (FG7)</w:t>
            </w:r>
          </w:p>
          <w:p w14:paraId="1EDCC50F" w14:textId="38A66A37" w:rsidR="00881701" w:rsidRPr="00BF2B78" w:rsidRDefault="00881701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at's why I inform myself in the right way</w:t>
            </w:r>
            <w:r w:rsidR="00AD7CC7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: 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listening to the doctor, listening to him through the news is the most reliable </w:t>
            </w:r>
            <w:r w:rsidR="003F7876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source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for me. (FG7)</w:t>
            </w:r>
          </w:p>
          <w:p w14:paraId="13DD500C" w14:textId="425543F2" w:rsidR="00881701" w:rsidRPr="004577DA" w:rsidRDefault="00881701" w:rsidP="00905BF9">
            <w:pPr>
              <w:spacing w:after="120" w:line="240" w:lineRule="auto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The radio station</w:t>
            </w:r>
            <w:r w:rsidR="0035690B"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, well</w:t>
            </w:r>
            <w:r w:rsidRPr="00BF2B78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, the station as well. (FG10)</w:t>
            </w:r>
          </w:p>
        </w:tc>
      </w:tr>
    </w:tbl>
    <w:p w14:paraId="0071965B" w14:textId="77777777" w:rsidR="00A3351F" w:rsidRDefault="00A3351F" w:rsidP="00A3351F">
      <w:pPr>
        <w:rPr>
          <w:lang w:val="en-US"/>
        </w:rPr>
      </w:pPr>
    </w:p>
    <w:p w14:paraId="0790E117" w14:textId="77777777" w:rsidR="00A3351F" w:rsidRPr="00B51C6B" w:rsidRDefault="00A3351F">
      <w:pPr>
        <w:rPr>
          <w:lang w:val="en-US"/>
        </w:rPr>
      </w:pPr>
    </w:p>
    <w:sectPr w:rsidR="00A3351F" w:rsidRPr="00B51C6B" w:rsidSect="00C21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1A21B8"/>
    <w:multiLevelType w:val="hybridMultilevel"/>
    <w:tmpl w:val="B0508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733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6B"/>
    <w:rsid w:val="00093C38"/>
    <w:rsid w:val="000B4FC5"/>
    <w:rsid w:val="000C3D1F"/>
    <w:rsid w:val="000C7D24"/>
    <w:rsid w:val="000D6FDB"/>
    <w:rsid w:val="00115F6C"/>
    <w:rsid w:val="00135C4E"/>
    <w:rsid w:val="0013701B"/>
    <w:rsid w:val="00140C0C"/>
    <w:rsid w:val="00145DFE"/>
    <w:rsid w:val="00152D3A"/>
    <w:rsid w:val="001639FD"/>
    <w:rsid w:val="00183333"/>
    <w:rsid w:val="00192478"/>
    <w:rsid w:val="001B146A"/>
    <w:rsid w:val="001C5A14"/>
    <w:rsid w:val="001F5657"/>
    <w:rsid w:val="00217AA6"/>
    <w:rsid w:val="0022142A"/>
    <w:rsid w:val="00232E63"/>
    <w:rsid w:val="00234617"/>
    <w:rsid w:val="00250AF7"/>
    <w:rsid w:val="0025505E"/>
    <w:rsid w:val="002A4F02"/>
    <w:rsid w:val="002A7C93"/>
    <w:rsid w:val="002F7AF0"/>
    <w:rsid w:val="003131C6"/>
    <w:rsid w:val="0034750A"/>
    <w:rsid w:val="0035690B"/>
    <w:rsid w:val="00365967"/>
    <w:rsid w:val="003770BA"/>
    <w:rsid w:val="0038767D"/>
    <w:rsid w:val="003C158C"/>
    <w:rsid w:val="003F7876"/>
    <w:rsid w:val="00400008"/>
    <w:rsid w:val="00401FD9"/>
    <w:rsid w:val="00420C2D"/>
    <w:rsid w:val="00431830"/>
    <w:rsid w:val="004577DA"/>
    <w:rsid w:val="00486E98"/>
    <w:rsid w:val="004B4852"/>
    <w:rsid w:val="004C643E"/>
    <w:rsid w:val="004C7808"/>
    <w:rsid w:val="004E465E"/>
    <w:rsid w:val="005206F7"/>
    <w:rsid w:val="00526FAF"/>
    <w:rsid w:val="005334D5"/>
    <w:rsid w:val="00550693"/>
    <w:rsid w:val="00571E85"/>
    <w:rsid w:val="00581EF5"/>
    <w:rsid w:val="005A79A5"/>
    <w:rsid w:val="005B501B"/>
    <w:rsid w:val="00600DAF"/>
    <w:rsid w:val="00602518"/>
    <w:rsid w:val="00602F9F"/>
    <w:rsid w:val="006126E5"/>
    <w:rsid w:val="006A301C"/>
    <w:rsid w:val="006C674F"/>
    <w:rsid w:val="006D449F"/>
    <w:rsid w:val="006E0CBF"/>
    <w:rsid w:val="006E3EE4"/>
    <w:rsid w:val="00706D5B"/>
    <w:rsid w:val="00737905"/>
    <w:rsid w:val="007404C6"/>
    <w:rsid w:val="00765B66"/>
    <w:rsid w:val="007B0149"/>
    <w:rsid w:val="007B50E4"/>
    <w:rsid w:val="007C0756"/>
    <w:rsid w:val="007E5495"/>
    <w:rsid w:val="00803070"/>
    <w:rsid w:val="008147E5"/>
    <w:rsid w:val="00836384"/>
    <w:rsid w:val="00837F7B"/>
    <w:rsid w:val="00881701"/>
    <w:rsid w:val="008A611D"/>
    <w:rsid w:val="008B66BF"/>
    <w:rsid w:val="00905BF9"/>
    <w:rsid w:val="00912227"/>
    <w:rsid w:val="009E49E6"/>
    <w:rsid w:val="009F04B5"/>
    <w:rsid w:val="00A128C3"/>
    <w:rsid w:val="00A243F5"/>
    <w:rsid w:val="00A32069"/>
    <w:rsid w:val="00A3351F"/>
    <w:rsid w:val="00A401A4"/>
    <w:rsid w:val="00A53DCC"/>
    <w:rsid w:val="00A549FA"/>
    <w:rsid w:val="00AD7CC7"/>
    <w:rsid w:val="00AD7CDC"/>
    <w:rsid w:val="00AE2A13"/>
    <w:rsid w:val="00B07231"/>
    <w:rsid w:val="00B51C6B"/>
    <w:rsid w:val="00B64143"/>
    <w:rsid w:val="00B70D46"/>
    <w:rsid w:val="00BA6A08"/>
    <w:rsid w:val="00BC4047"/>
    <w:rsid w:val="00BD6351"/>
    <w:rsid w:val="00BF2B78"/>
    <w:rsid w:val="00BF520A"/>
    <w:rsid w:val="00C03460"/>
    <w:rsid w:val="00C214E7"/>
    <w:rsid w:val="00C7018F"/>
    <w:rsid w:val="00CC5EC8"/>
    <w:rsid w:val="00CD7A44"/>
    <w:rsid w:val="00D44E1F"/>
    <w:rsid w:val="00DA6715"/>
    <w:rsid w:val="00DD5E29"/>
    <w:rsid w:val="00E12BCF"/>
    <w:rsid w:val="00E24803"/>
    <w:rsid w:val="00E268D0"/>
    <w:rsid w:val="00E83868"/>
    <w:rsid w:val="00E91292"/>
    <w:rsid w:val="00EA1B41"/>
    <w:rsid w:val="00EA6593"/>
    <w:rsid w:val="00EB66F3"/>
    <w:rsid w:val="00EE47AC"/>
    <w:rsid w:val="00F24FA2"/>
    <w:rsid w:val="00F436B7"/>
    <w:rsid w:val="00F52F3D"/>
    <w:rsid w:val="00F62510"/>
    <w:rsid w:val="00F6607C"/>
    <w:rsid w:val="00F76BA7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5727F"/>
  <w15:chartTrackingRefBased/>
  <w15:docId w15:val="{441374EC-3662-8944-8E48-0A941B5F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C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C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C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C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47</Words>
  <Characters>18514</Characters>
  <Application>Microsoft Office Word</Application>
  <DocSecurity>0</DocSecurity>
  <Lines>154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rtega</dc:creator>
  <cp:keywords/>
  <dc:description/>
  <cp:lastModifiedBy>Paz Soldan, Valerie A</cp:lastModifiedBy>
  <cp:revision>7</cp:revision>
  <dcterms:created xsi:type="dcterms:W3CDTF">2026-02-19T22:33:00Z</dcterms:created>
  <dcterms:modified xsi:type="dcterms:W3CDTF">2026-05-12T21:15:00Z</dcterms:modified>
</cp:coreProperties>
</file>